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5BBAD" w14:textId="06BE7F25" w:rsidR="00EA43CD" w:rsidRPr="00EA43CD" w:rsidRDefault="00EA43CD" w:rsidP="00414E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A43CD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A</w:t>
      </w:r>
    </w:p>
    <w:p w14:paraId="44FB2760" w14:textId="77777777" w:rsidR="00EA43CD" w:rsidRDefault="00EA43CD" w:rsidP="00414E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68EB68" w14:textId="7273ECAC" w:rsidR="00BB784B" w:rsidRPr="009A1281" w:rsidRDefault="00632131" w:rsidP="00414E3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A1281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ived reliability</w:t>
      </w:r>
      <w:r w:rsidR="00B10F9E" w:rsidRPr="009A1281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38838BC5" w14:textId="5AC43FD1" w:rsidR="004D6DFB" w:rsidRPr="009A1281" w:rsidRDefault="004D6DFB" w:rsidP="00B10F9E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1281">
        <w:rPr>
          <w:rFonts w:ascii="Times New Roman" w:hAnsi="Times New Roman" w:cs="Times New Roman"/>
          <w:sz w:val="24"/>
          <w:szCs w:val="24"/>
          <w:lang w:val="en-US"/>
        </w:rPr>
        <w:t xml:space="preserve">“The AI </w:t>
      </w:r>
      <w:r w:rsidR="009A1281" w:rsidRPr="009A1281">
        <w:rPr>
          <w:rFonts w:ascii="Times New Roman" w:hAnsi="Times New Roman" w:cs="Times New Roman"/>
          <w:sz w:val="24"/>
          <w:szCs w:val="24"/>
          <w:lang w:val="en-GB"/>
        </w:rPr>
        <w:t>always provides the advice I require to make my decision</w:t>
      </w:r>
      <w:r w:rsidRPr="009A1281"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20447F0E" w14:textId="2C55C087" w:rsidR="004D6DFB" w:rsidRPr="009A1281" w:rsidRDefault="004D6DFB" w:rsidP="00B10F9E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1281">
        <w:rPr>
          <w:rFonts w:ascii="Times New Roman" w:hAnsi="Times New Roman" w:cs="Times New Roman"/>
          <w:sz w:val="24"/>
          <w:szCs w:val="24"/>
          <w:lang w:val="en-US"/>
        </w:rPr>
        <w:t xml:space="preserve">“The AI </w:t>
      </w:r>
      <w:r w:rsidR="009A1281" w:rsidRPr="009A1281">
        <w:rPr>
          <w:rFonts w:ascii="Times New Roman" w:hAnsi="Times New Roman" w:cs="Times New Roman"/>
          <w:sz w:val="24"/>
          <w:szCs w:val="24"/>
          <w:lang w:val="en-US"/>
        </w:rPr>
        <w:t>performs</w:t>
      </w:r>
      <w:r w:rsidRPr="009A1281">
        <w:rPr>
          <w:rFonts w:ascii="Times New Roman" w:hAnsi="Times New Roman" w:cs="Times New Roman"/>
          <w:sz w:val="24"/>
          <w:szCs w:val="24"/>
          <w:lang w:val="en-US"/>
        </w:rPr>
        <w:t xml:space="preserve"> reliably.”</w:t>
      </w:r>
    </w:p>
    <w:p w14:paraId="200ECE55" w14:textId="58227C06" w:rsidR="004D6DFB" w:rsidRPr="009A1281" w:rsidRDefault="004D6DFB" w:rsidP="00B10F9E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1281">
        <w:rPr>
          <w:rFonts w:ascii="Times New Roman" w:hAnsi="Times New Roman" w:cs="Times New Roman"/>
          <w:sz w:val="24"/>
          <w:szCs w:val="24"/>
          <w:lang w:val="en-US"/>
        </w:rPr>
        <w:t xml:space="preserve">“The AI </w:t>
      </w:r>
      <w:r w:rsidR="009A1281" w:rsidRPr="009A1281">
        <w:rPr>
          <w:rFonts w:ascii="Times New Roman" w:hAnsi="Times New Roman" w:cs="Times New Roman"/>
          <w:sz w:val="24"/>
          <w:szCs w:val="24"/>
          <w:lang w:val="en-GB"/>
        </w:rPr>
        <w:t>responds the same way under the same conditions at different times</w:t>
      </w:r>
      <w:r w:rsidRPr="009A1281"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410FBB7F" w14:textId="331FA323" w:rsidR="004D6DFB" w:rsidRPr="009A1281" w:rsidRDefault="004D6DFB" w:rsidP="00B10F9E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1281">
        <w:rPr>
          <w:rFonts w:ascii="Times New Roman" w:hAnsi="Times New Roman" w:cs="Times New Roman"/>
          <w:sz w:val="24"/>
          <w:szCs w:val="24"/>
          <w:lang w:val="en-US"/>
        </w:rPr>
        <w:t xml:space="preserve">“I can rely on the AI to </w:t>
      </w:r>
      <w:r w:rsidR="009A1281" w:rsidRPr="009A1281">
        <w:rPr>
          <w:rFonts w:ascii="Times New Roman" w:hAnsi="Times New Roman" w:cs="Times New Roman"/>
          <w:sz w:val="24"/>
          <w:szCs w:val="24"/>
          <w:lang w:val="en-GB"/>
        </w:rPr>
        <w:t>function properly</w:t>
      </w:r>
      <w:r w:rsidRPr="009A1281"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4D0F0799" w14:textId="7F1FFD6D" w:rsidR="00B10F9E" w:rsidRPr="009A1281" w:rsidRDefault="00B10F9E" w:rsidP="00B10F9E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9A1281">
        <w:rPr>
          <w:rFonts w:ascii="Times New Roman" w:hAnsi="Times New Roman" w:cs="Times New Roman"/>
          <w:sz w:val="24"/>
          <w:szCs w:val="24"/>
          <w:lang w:val="en-US"/>
        </w:rPr>
        <w:t xml:space="preserve">“The AI analyzes problems </w:t>
      </w:r>
      <w:r w:rsidR="009A1281" w:rsidRPr="009A1281">
        <w:rPr>
          <w:rFonts w:ascii="Times New Roman" w:hAnsi="Times New Roman" w:cs="Times New Roman"/>
          <w:sz w:val="24"/>
          <w:szCs w:val="24"/>
          <w:lang w:val="en-GB"/>
        </w:rPr>
        <w:t>consistently</w:t>
      </w:r>
      <w:r w:rsidRPr="009A1281"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76FD7C61" w14:textId="77777777" w:rsidR="004D6DFB" w:rsidRDefault="004D6DFB" w:rsidP="00414E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C4057F" w14:textId="3E465E1A" w:rsidR="00632131" w:rsidRPr="00911658" w:rsidRDefault="00632131" w:rsidP="00414E3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911658">
        <w:rPr>
          <w:rFonts w:ascii="Times New Roman" w:hAnsi="Times New Roman" w:cs="Times New Roman"/>
          <w:i/>
          <w:iCs/>
          <w:sz w:val="24"/>
          <w:szCs w:val="24"/>
          <w:lang w:val="en-US"/>
        </w:rPr>
        <w:t>Perceived technical competence</w:t>
      </w:r>
      <w:r w:rsidR="00B10F9E" w:rsidRPr="00911658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2C94F2B3" w14:textId="145BF657" w:rsidR="00B10F9E" w:rsidRPr="002A6667" w:rsidRDefault="00911658" w:rsidP="00911658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A6667">
        <w:rPr>
          <w:rFonts w:ascii="Times New Roman" w:hAnsi="Times New Roman" w:cs="Times New Roman"/>
          <w:sz w:val="24"/>
          <w:szCs w:val="24"/>
          <w:lang w:val="en-US"/>
        </w:rPr>
        <w:t xml:space="preserve">“AI uses appropriate methods to </w:t>
      </w:r>
      <w:r w:rsidR="00787929" w:rsidRPr="002A6667">
        <w:rPr>
          <w:rFonts w:ascii="Times New Roman" w:hAnsi="Times New Roman" w:cs="Times New Roman"/>
          <w:sz w:val="24"/>
          <w:szCs w:val="24"/>
          <w:lang w:val="en-US"/>
        </w:rPr>
        <w:t>reach</w:t>
      </w:r>
      <w:r w:rsidRPr="002A6667">
        <w:rPr>
          <w:rFonts w:ascii="Times New Roman" w:hAnsi="Times New Roman" w:cs="Times New Roman"/>
          <w:sz w:val="24"/>
          <w:szCs w:val="24"/>
          <w:lang w:val="en-US"/>
        </w:rPr>
        <w:t xml:space="preserve"> decisions.”</w:t>
      </w:r>
    </w:p>
    <w:p w14:paraId="43EAE1C1" w14:textId="47E59D87" w:rsidR="00911658" w:rsidRPr="002A6667" w:rsidRDefault="00911658" w:rsidP="00911658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A6667">
        <w:rPr>
          <w:rFonts w:ascii="Times New Roman" w:hAnsi="Times New Roman" w:cs="Times New Roman"/>
          <w:sz w:val="24"/>
          <w:szCs w:val="24"/>
          <w:lang w:val="en-US"/>
        </w:rPr>
        <w:t xml:space="preserve">“The AI has </w:t>
      </w:r>
      <w:r w:rsidR="00787929" w:rsidRPr="002A6667">
        <w:rPr>
          <w:rFonts w:ascii="Times New Roman" w:hAnsi="Times New Roman" w:cs="Times New Roman"/>
          <w:sz w:val="24"/>
          <w:szCs w:val="24"/>
          <w:lang w:val="en-US"/>
        </w:rPr>
        <w:t>sound</w:t>
      </w:r>
      <w:r w:rsidRPr="002A6667">
        <w:rPr>
          <w:rFonts w:ascii="Times New Roman" w:hAnsi="Times New Roman" w:cs="Times New Roman"/>
          <w:sz w:val="24"/>
          <w:szCs w:val="24"/>
          <w:lang w:val="en-US"/>
        </w:rPr>
        <w:t xml:space="preserve"> knowledge </w:t>
      </w:r>
      <w:r w:rsidR="00787929" w:rsidRPr="002A6667">
        <w:rPr>
          <w:rFonts w:ascii="Times New Roman" w:hAnsi="Times New Roman" w:cs="Times New Roman"/>
          <w:sz w:val="24"/>
          <w:szCs w:val="24"/>
          <w:lang w:val="en-US"/>
        </w:rPr>
        <w:t>about</w:t>
      </w:r>
      <w:r w:rsidRPr="002A6667">
        <w:rPr>
          <w:rFonts w:ascii="Times New Roman" w:hAnsi="Times New Roman" w:cs="Times New Roman"/>
          <w:sz w:val="24"/>
          <w:szCs w:val="24"/>
          <w:lang w:val="en-US"/>
        </w:rPr>
        <w:t xml:space="preserve"> medical problems.”</w:t>
      </w:r>
    </w:p>
    <w:p w14:paraId="5E27043E" w14:textId="1F361B4D" w:rsidR="00911658" w:rsidRPr="002A6667" w:rsidRDefault="00911658" w:rsidP="00911658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A6667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2A6667" w:rsidRPr="002A6667">
        <w:rPr>
          <w:rFonts w:ascii="Times New Roman" w:hAnsi="Times New Roman" w:cs="Times New Roman"/>
          <w:sz w:val="24"/>
          <w:szCs w:val="24"/>
          <w:lang w:val="en-GB"/>
        </w:rPr>
        <w:t>The advice the AI produces is as good as that which a highly competent person could produce</w:t>
      </w:r>
      <w:r w:rsidRPr="002A6667"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13E5E0A0" w14:textId="46A79674" w:rsidR="00911658" w:rsidRPr="002A6667" w:rsidRDefault="00911658" w:rsidP="00911658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A6667">
        <w:rPr>
          <w:rFonts w:ascii="Times New Roman" w:hAnsi="Times New Roman" w:cs="Times New Roman"/>
          <w:sz w:val="24"/>
          <w:szCs w:val="24"/>
          <w:lang w:val="en-US"/>
        </w:rPr>
        <w:t xml:space="preserve">“The AI </w:t>
      </w:r>
      <w:r w:rsidR="002A6667" w:rsidRPr="002A6667">
        <w:rPr>
          <w:rFonts w:ascii="Times New Roman" w:hAnsi="Times New Roman" w:cs="Times New Roman"/>
          <w:sz w:val="24"/>
          <w:szCs w:val="24"/>
          <w:lang w:val="en-GB"/>
        </w:rPr>
        <w:t>correctly uses the information I enter</w:t>
      </w:r>
      <w:r w:rsidRPr="002A6667"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416C0F5A" w14:textId="50AE3B18" w:rsidR="00911658" w:rsidRPr="002A6667" w:rsidRDefault="00911658" w:rsidP="00911658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2A6667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2A6667" w:rsidRPr="002A666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2A6667">
        <w:rPr>
          <w:rFonts w:ascii="Times New Roman" w:hAnsi="Times New Roman" w:cs="Times New Roman"/>
          <w:sz w:val="24"/>
          <w:szCs w:val="24"/>
          <w:lang w:val="en-US"/>
        </w:rPr>
        <w:t xml:space="preserve">AI </w:t>
      </w:r>
      <w:r w:rsidR="002A6667" w:rsidRPr="002A6667">
        <w:rPr>
          <w:rFonts w:ascii="Times New Roman" w:hAnsi="Times New Roman" w:cs="Times New Roman"/>
          <w:sz w:val="24"/>
          <w:szCs w:val="24"/>
          <w:lang w:val="en-GB"/>
        </w:rPr>
        <w:t>makes use of all the knowledge and information available to it to produce its solution to the problem</w:t>
      </w:r>
      <w:r w:rsidRPr="002A6667"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363A7559" w14:textId="77777777" w:rsidR="00B10F9E" w:rsidRDefault="00B10F9E" w:rsidP="00414E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471152" w14:textId="19BD3117" w:rsidR="00632131" w:rsidRPr="00185941" w:rsidRDefault="002707FB" w:rsidP="00414E3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5779D9">
        <w:rPr>
          <w:rFonts w:ascii="Times New Roman" w:hAnsi="Times New Roman" w:cs="Times New Roman"/>
          <w:i/>
          <w:iCs/>
          <w:sz w:val="24"/>
          <w:szCs w:val="24"/>
          <w:lang w:val="en-US"/>
        </w:rPr>
        <w:t>Faith</w:t>
      </w:r>
      <w:r w:rsidR="007C2A1D" w:rsidRPr="005779D9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632131" w:rsidRPr="00185941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</w:p>
    <w:p w14:paraId="0D9CADC9" w14:textId="77777777" w:rsidR="002707FB" w:rsidRPr="00185941" w:rsidRDefault="002707FB" w:rsidP="007C2A1D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941">
        <w:rPr>
          <w:rFonts w:ascii="Times New Roman" w:hAnsi="Times New Roman" w:cs="Times New Roman"/>
          <w:sz w:val="24"/>
          <w:szCs w:val="24"/>
          <w:lang w:val="en-GB"/>
        </w:rPr>
        <w:t>“I believe advice from the AI even when I don’t know for certain that it is correct.”</w:t>
      </w:r>
    </w:p>
    <w:p w14:paraId="79E1D41C" w14:textId="03C5A3D0" w:rsidR="007C2A1D" w:rsidRPr="00185941" w:rsidRDefault="007C2A1D" w:rsidP="007C2A1D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941">
        <w:rPr>
          <w:rFonts w:ascii="Times New Roman" w:hAnsi="Times New Roman" w:cs="Times New Roman"/>
          <w:sz w:val="24"/>
          <w:szCs w:val="24"/>
          <w:lang w:val="en-US"/>
        </w:rPr>
        <w:t xml:space="preserve">“When I am </w:t>
      </w:r>
      <w:r w:rsidR="00185941" w:rsidRPr="00185941">
        <w:rPr>
          <w:rFonts w:ascii="Times New Roman" w:hAnsi="Times New Roman" w:cs="Times New Roman"/>
          <w:sz w:val="24"/>
          <w:szCs w:val="24"/>
          <w:lang w:val="en-GB"/>
        </w:rPr>
        <w:t xml:space="preserve">uncertain </w:t>
      </w:r>
      <w:r w:rsidRPr="00185941">
        <w:rPr>
          <w:rFonts w:ascii="Times New Roman" w:hAnsi="Times New Roman" w:cs="Times New Roman"/>
          <w:sz w:val="24"/>
          <w:szCs w:val="24"/>
          <w:lang w:val="en-US"/>
        </w:rPr>
        <w:t>about a decision, I believe the AI rather than myself.”</w:t>
      </w:r>
    </w:p>
    <w:p w14:paraId="589F6F68" w14:textId="11DD87C8" w:rsidR="007C2A1D" w:rsidRPr="00185941" w:rsidRDefault="007C2A1D" w:rsidP="007C2A1D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941">
        <w:rPr>
          <w:rFonts w:ascii="Times New Roman" w:hAnsi="Times New Roman" w:cs="Times New Roman"/>
          <w:sz w:val="24"/>
          <w:szCs w:val="24"/>
          <w:lang w:val="en-US"/>
        </w:rPr>
        <w:t>“If I</w:t>
      </w:r>
      <w:r w:rsidR="0031027B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185941">
        <w:rPr>
          <w:rFonts w:ascii="Times New Roman" w:hAnsi="Times New Roman" w:cs="Times New Roman"/>
          <w:sz w:val="24"/>
          <w:szCs w:val="24"/>
          <w:lang w:val="en-US"/>
        </w:rPr>
        <w:t xml:space="preserve">m not sure about a decision, </w:t>
      </w:r>
      <w:r w:rsidR="00185941" w:rsidRPr="00185941">
        <w:rPr>
          <w:rFonts w:ascii="Times New Roman" w:hAnsi="Times New Roman" w:cs="Times New Roman"/>
          <w:sz w:val="24"/>
          <w:szCs w:val="24"/>
          <w:lang w:val="en-GB"/>
        </w:rPr>
        <w:t>I have faith that the system will provide the best solution</w:t>
      </w:r>
      <w:r w:rsidRPr="00185941"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4BE2A95B" w14:textId="55AB54AF" w:rsidR="007C2A1D" w:rsidRPr="00185941" w:rsidRDefault="007C2A1D" w:rsidP="007C2A1D">
      <w:pPr>
        <w:pStyle w:val="Listenabsatz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185941">
        <w:rPr>
          <w:rFonts w:ascii="Times New Roman" w:hAnsi="Times New Roman" w:cs="Times New Roman"/>
          <w:sz w:val="24"/>
          <w:szCs w:val="24"/>
          <w:lang w:val="en-US"/>
        </w:rPr>
        <w:t>“When the AI gives unusual advice, I am confident that it is correct.”</w:t>
      </w:r>
      <w:r w:rsidR="00185941" w:rsidRPr="001859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99143FD" w14:textId="20292D84" w:rsidR="007C2A1D" w:rsidRDefault="007C2A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2F07516" w14:textId="3CCFAE3C" w:rsidR="007C2A1D" w:rsidRPr="0031027B" w:rsidRDefault="00632131" w:rsidP="00414E37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31027B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Perceived trustworthiness</w:t>
      </w:r>
      <w:r w:rsidR="007C2A1D" w:rsidRPr="0031027B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24ACED9D" w14:textId="603A6A98" w:rsidR="0031027B" w:rsidRP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1027B">
        <w:rPr>
          <w:rFonts w:ascii="Times New Roman" w:hAnsi="Times New Roman" w:cs="Times New Roman"/>
          <w:sz w:val="24"/>
          <w:szCs w:val="24"/>
          <w:lang w:val="en-US"/>
        </w:rPr>
        <w:t>“The AI is deceptive.”</w:t>
      </w:r>
    </w:p>
    <w:p w14:paraId="065C0373" w14:textId="56BE5E74" w:rsidR="007C2A1D" w:rsidRP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1027B">
        <w:rPr>
          <w:rFonts w:ascii="Times New Roman" w:hAnsi="Times New Roman" w:cs="Times New Roman"/>
          <w:sz w:val="24"/>
          <w:szCs w:val="24"/>
          <w:lang w:val="en-US"/>
        </w:rPr>
        <w:t>“The AI behaves in an underhanded manner.”</w:t>
      </w:r>
    </w:p>
    <w:p w14:paraId="01E7BE2B" w14:textId="4F18FB15" w:rsid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1027B">
        <w:rPr>
          <w:rFonts w:ascii="Times New Roman" w:hAnsi="Times New Roman" w:cs="Times New Roman"/>
          <w:sz w:val="24"/>
          <w:szCs w:val="24"/>
          <w:lang w:val="en-US"/>
        </w:rPr>
        <w:t>“I am suspicious of the system’s intent, action, or outputs.”</w:t>
      </w:r>
    </w:p>
    <w:p w14:paraId="0C653810" w14:textId="5E85AE01" w:rsid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>I am wary 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I.”</w:t>
      </w:r>
    </w:p>
    <w:p w14:paraId="4971439D" w14:textId="5C55EBA8" w:rsid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AI’s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 xml:space="preserve"> actions will have a harmful or injurious outcome</w:t>
      </w:r>
      <w:r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673E6246" w14:textId="169AE9F0" w:rsid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 xml:space="preserve">I am confident in the </w:t>
      </w:r>
      <w:r>
        <w:rPr>
          <w:rFonts w:ascii="Times New Roman" w:hAnsi="Times New Roman" w:cs="Times New Roman"/>
          <w:sz w:val="24"/>
          <w:szCs w:val="24"/>
          <w:lang w:val="en-US"/>
        </w:rPr>
        <w:t>AI.”</w:t>
      </w:r>
    </w:p>
    <w:p w14:paraId="500D574E" w14:textId="62B919DC" w:rsid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AI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 xml:space="preserve"> provides security</w:t>
      </w:r>
      <w:r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2C5BA684" w14:textId="77777777" w:rsidR="0031027B" w:rsidRDefault="0031027B" w:rsidP="002F7228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31027B">
        <w:rPr>
          <w:rFonts w:ascii="Times New Roman" w:hAnsi="Times New Roman" w:cs="Times New Roman"/>
          <w:sz w:val="24"/>
          <w:szCs w:val="24"/>
          <w:lang w:val="en-US"/>
        </w:rPr>
        <w:t>“The AI has integrity.”</w:t>
      </w:r>
    </w:p>
    <w:p w14:paraId="6A7CD429" w14:textId="7F16BE16" w:rsidR="0031027B" w:rsidRPr="0031027B" w:rsidRDefault="0031027B" w:rsidP="002F7228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I 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>is dependable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2C9A556A" w14:textId="7EA155E9" w:rsid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The AI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 xml:space="preserve"> is reliable</w:t>
      </w:r>
      <w:r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p w14:paraId="0E69BE23" w14:textId="72347F73" w:rsid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>I can trust in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I.”</w:t>
      </w:r>
    </w:p>
    <w:p w14:paraId="630A42BB" w14:textId="64A232F9" w:rsidR="0031027B" w:rsidRDefault="0031027B" w:rsidP="0031027B">
      <w:pPr>
        <w:pStyle w:val="Listenabsatz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31027B">
        <w:rPr>
          <w:rFonts w:ascii="Times New Roman" w:hAnsi="Times New Roman" w:cs="Times New Roman"/>
          <w:sz w:val="24"/>
          <w:szCs w:val="24"/>
          <w:lang w:val="en-US"/>
        </w:rPr>
        <w:t>I am familiar with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I.”</w:t>
      </w:r>
    </w:p>
    <w:p w14:paraId="1812F00F" w14:textId="77777777" w:rsidR="0031027B" w:rsidRPr="005779D9" w:rsidRDefault="0031027B" w:rsidP="00414E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67F956" w14:textId="77777777" w:rsidR="007C2A1D" w:rsidRPr="005779D9" w:rsidRDefault="007C2A1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779D9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16F017" w14:textId="0FA1275F" w:rsidR="007C2A1D" w:rsidRPr="00F62B91" w:rsidRDefault="00632131" w:rsidP="00B379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62B91">
        <w:rPr>
          <w:rFonts w:ascii="Times New Roman" w:hAnsi="Times New Roman" w:cs="Times New Roman"/>
          <w:i/>
          <w:iCs/>
          <w:sz w:val="24"/>
          <w:szCs w:val="24"/>
          <w:lang w:val="en-US"/>
        </w:rPr>
        <w:lastRenderedPageBreak/>
        <w:t>Perceived intelligence</w:t>
      </w:r>
      <w:r w:rsidR="00F62B91" w:rsidRPr="00F62B91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54D01ACE" w14:textId="44F77016" w:rsidR="007C2A1D" w:rsidRDefault="00F62B91" w:rsidP="007C2A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me </w:t>
      </w:r>
      <w:r w:rsidRPr="00F62B91">
        <w:rPr>
          <w:rFonts w:ascii="Times New Roman" w:hAnsi="Times New Roman" w:cs="Times New Roman"/>
          <w:sz w:val="24"/>
          <w:szCs w:val="24"/>
          <w:lang w:val="en-US"/>
        </w:rPr>
        <w:t xml:space="preserve">AI in medicine seems to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F62B91">
        <w:rPr>
          <w:rFonts w:ascii="Times New Roman" w:hAnsi="Times New Roman" w:cs="Times New Roman"/>
          <w:sz w:val="24"/>
          <w:szCs w:val="24"/>
          <w:lang w:val="en-US"/>
        </w:rPr>
        <w:t>e....</w:t>
      </w:r>
    </w:p>
    <w:p w14:paraId="1461E006" w14:textId="34FF27FB" w:rsidR="00F62B91" w:rsidRPr="00F62B91" w:rsidRDefault="00F62B91" w:rsidP="00F62B91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i</w:t>
      </w:r>
      <w:r w:rsidRPr="00F62B9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competent – competent</w:t>
      </w:r>
    </w:p>
    <w:p w14:paraId="682B3DBA" w14:textId="0B3C9F40" w:rsidR="00F62B91" w:rsidRPr="00F62B91" w:rsidRDefault="00F62B91" w:rsidP="00F62B91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i</w:t>
      </w:r>
      <w:r w:rsidRPr="00F62B9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gnorant – knowledgeable</w:t>
      </w:r>
    </w:p>
    <w:p w14:paraId="0A7BF0EB" w14:textId="74761E8B" w:rsidR="00F62B91" w:rsidRPr="00F62B91" w:rsidRDefault="00F62B91" w:rsidP="00F62B91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u</w:t>
      </w:r>
      <w:r w:rsidRPr="00F62B9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intelligent – intelligent</w:t>
      </w:r>
    </w:p>
    <w:p w14:paraId="599B08EC" w14:textId="01F5A067" w:rsidR="00F62B91" w:rsidRPr="00F62B91" w:rsidRDefault="00F62B91" w:rsidP="00F62B91">
      <w:pPr>
        <w:pStyle w:val="Listenabsatz"/>
        <w:numPr>
          <w:ilvl w:val="0"/>
          <w:numId w:val="8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i</w:t>
      </w:r>
      <w:r w:rsidRPr="00F62B9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rresponsible – responsible</w:t>
      </w:r>
    </w:p>
    <w:p w14:paraId="66705D42" w14:textId="62B319C3" w:rsidR="00F62B91" w:rsidRPr="00F62B91" w:rsidRDefault="00F62B91" w:rsidP="00F62B91">
      <w:pPr>
        <w:pStyle w:val="Listenabsatz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f</w:t>
      </w:r>
      <w:r w:rsidRPr="00F62B9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oolish – sensible</w:t>
      </w:r>
    </w:p>
    <w:p w14:paraId="042AA71D" w14:textId="77777777" w:rsidR="00F62B91" w:rsidRDefault="00F62B91" w:rsidP="00F62B91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de-DE"/>
        </w:rPr>
      </w:pPr>
    </w:p>
    <w:p w14:paraId="2FCABC28" w14:textId="4C15CA17" w:rsidR="00F62B91" w:rsidRPr="00F62B91" w:rsidRDefault="00F62B91" w:rsidP="00F62B91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62B91">
        <w:rPr>
          <w:rFonts w:ascii="Times New Roman" w:hAnsi="Times New Roman" w:cs="Times New Roman"/>
          <w:i/>
          <w:iCs/>
          <w:sz w:val="24"/>
          <w:szCs w:val="24"/>
          <w:lang w:val="en-US"/>
        </w:rPr>
        <w:t>Anthropomorphism</w:t>
      </w:r>
      <w:r w:rsidRPr="00F62B91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</w:p>
    <w:p w14:paraId="77CD9F6E" w14:textId="7359C385" w:rsidR="00F62B91" w:rsidRDefault="00F62B91" w:rsidP="00F62B9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o me </w:t>
      </w:r>
      <w:r w:rsidRPr="00F62B91">
        <w:rPr>
          <w:rFonts w:ascii="Times New Roman" w:hAnsi="Times New Roman" w:cs="Times New Roman"/>
          <w:sz w:val="24"/>
          <w:szCs w:val="24"/>
          <w:lang w:val="en-US"/>
        </w:rPr>
        <w:t xml:space="preserve">AI in medicine seems to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F62B91">
        <w:rPr>
          <w:rFonts w:ascii="Times New Roman" w:hAnsi="Times New Roman" w:cs="Times New Roman"/>
          <w:sz w:val="24"/>
          <w:szCs w:val="24"/>
          <w:lang w:val="en-US"/>
        </w:rPr>
        <w:t>e....</w:t>
      </w:r>
    </w:p>
    <w:p w14:paraId="3E825378" w14:textId="2A531EC5" w:rsidR="007C2A1D" w:rsidRPr="00F62B91" w:rsidRDefault="00F62B91" w:rsidP="00F62B91">
      <w:pPr>
        <w:pStyle w:val="Listenabsatz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f</w:t>
      </w:r>
      <w:r w:rsidRPr="00F62B9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ake – natural</w:t>
      </w:r>
    </w:p>
    <w:p w14:paraId="367E441E" w14:textId="3957AE41" w:rsidR="00F62B91" w:rsidRPr="00F62B91" w:rsidRDefault="00F62B91" w:rsidP="00F62B91">
      <w:pPr>
        <w:pStyle w:val="Listenabsatz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m</w:t>
      </w:r>
      <w:r w:rsidRPr="00F62B9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achinelike – humanlike</w:t>
      </w:r>
    </w:p>
    <w:p w14:paraId="3401DBAD" w14:textId="5E2D8247" w:rsidR="00F62B91" w:rsidRPr="00F62B91" w:rsidRDefault="00F62B91" w:rsidP="00F62B91">
      <w:pPr>
        <w:pStyle w:val="Listenabsatz"/>
        <w:numPr>
          <w:ilvl w:val="0"/>
          <w:numId w:val="9"/>
        </w:numP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u</w:t>
      </w:r>
      <w:r w:rsidRPr="00F62B9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nconscious – conscious</w:t>
      </w:r>
    </w:p>
    <w:p w14:paraId="58EFC627" w14:textId="7CA7DD34" w:rsidR="00F62B91" w:rsidRPr="00F62B91" w:rsidRDefault="00F62B91" w:rsidP="00F62B91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a</w:t>
      </w:r>
      <w:r w:rsidRPr="00F62B91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de-DE"/>
        </w:rPr>
        <w:t>rtificial – lifelike</w:t>
      </w:r>
    </w:p>
    <w:p w14:paraId="064D0BF3" w14:textId="74720731" w:rsidR="007C2A1D" w:rsidRDefault="007C2A1D" w:rsidP="00B3799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5C97A3F" w14:textId="2E069DA0" w:rsidR="00B37990" w:rsidRPr="002F7D8F" w:rsidRDefault="00B37990" w:rsidP="00B37990">
      <w:pPr>
        <w:rPr>
          <w:rFonts w:ascii="Times New Roman" w:hAnsi="Times New Roman" w:cs="Times New Roman"/>
          <w:noProof/>
          <w:sz w:val="24"/>
          <w:szCs w:val="24"/>
        </w:rPr>
      </w:pPr>
    </w:p>
    <w:sectPr w:rsidR="00B37990" w:rsidRPr="002F7D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9C680B" w14:textId="77777777" w:rsidR="00C23E68" w:rsidRDefault="00C23E68" w:rsidP="00465C7A">
      <w:pPr>
        <w:spacing w:after="0" w:line="240" w:lineRule="auto"/>
      </w:pPr>
      <w:r>
        <w:separator/>
      </w:r>
    </w:p>
  </w:endnote>
  <w:endnote w:type="continuationSeparator" w:id="0">
    <w:p w14:paraId="76F244A8" w14:textId="77777777" w:rsidR="00C23E68" w:rsidRDefault="00C23E68" w:rsidP="00465C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04767" w14:textId="77777777" w:rsidR="00C23E68" w:rsidRDefault="00C23E68" w:rsidP="00465C7A">
      <w:pPr>
        <w:spacing w:after="0" w:line="240" w:lineRule="auto"/>
      </w:pPr>
      <w:r>
        <w:separator/>
      </w:r>
    </w:p>
  </w:footnote>
  <w:footnote w:type="continuationSeparator" w:id="0">
    <w:p w14:paraId="2E43D679" w14:textId="77777777" w:rsidR="00C23E68" w:rsidRDefault="00C23E68" w:rsidP="00465C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726E2"/>
    <w:multiLevelType w:val="hybridMultilevel"/>
    <w:tmpl w:val="9460C796"/>
    <w:lvl w:ilvl="0" w:tplc="76725EA6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47E47"/>
    <w:multiLevelType w:val="hybridMultilevel"/>
    <w:tmpl w:val="9E1AF3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704EA"/>
    <w:multiLevelType w:val="hybridMultilevel"/>
    <w:tmpl w:val="84983F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6A201F"/>
    <w:multiLevelType w:val="hybridMultilevel"/>
    <w:tmpl w:val="FE3043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555CEA"/>
    <w:multiLevelType w:val="hybridMultilevel"/>
    <w:tmpl w:val="2634F984"/>
    <w:lvl w:ilvl="0" w:tplc="F40E64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21467D"/>
    <w:multiLevelType w:val="hybridMultilevel"/>
    <w:tmpl w:val="C74E8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C575E42"/>
    <w:multiLevelType w:val="hybridMultilevel"/>
    <w:tmpl w:val="9DAEB34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33153B"/>
    <w:multiLevelType w:val="hybridMultilevel"/>
    <w:tmpl w:val="6B52A3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5751ED"/>
    <w:multiLevelType w:val="hybridMultilevel"/>
    <w:tmpl w:val="49AE2A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10710625">
    <w:abstractNumId w:val="0"/>
  </w:num>
  <w:num w:numId="2" w16cid:durableId="1108351306">
    <w:abstractNumId w:val="8"/>
  </w:num>
  <w:num w:numId="3" w16cid:durableId="1131022611">
    <w:abstractNumId w:val="4"/>
  </w:num>
  <w:num w:numId="4" w16cid:durableId="559824546">
    <w:abstractNumId w:val="2"/>
  </w:num>
  <w:num w:numId="5" w16cid:durableId="1094204274">
    <w:abstractNumId w:val="7"/>
  </w:num>
  <w:num w:numId="6" w16cid:durableId="914050281">
    <w:abstractNumId w:val="6"/>
  </w:num>
  <w:num w:numId="7" w16cid:durableId="811213889">
    <w:abstractNumId w:val="1"/>
  </w:num>
  <w:num w:numId="8" w16cid:durableId="1789086485">
    <w:abstractNumId w:val="5"/>
  </w:num>
  <w:num w:numId="9" w16cid:durableId="110765433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E37"/>
    <w:rsid w:val="000709EE"/>
    <w:rsid w:val="00073731"/>
    <w:rsid w:val="000B0367"/>
    <w:rsid w:val="000E2D52"/>
    <w:rsid w:val="001332E2"/>
    <w:rsid w:val="00185941"/>
    <w:rsid w:val="001A35B4"/>
    <w:rsid w:val="001B152F"/>
    <w:rsid w:val="001F0E08"/>
    <w:rsid w:val="001F44D9"/>
    <w:rsid w:val="001F65D4"/>
    <w:rsid w:val="002707FB"/>
    <w:rsid w:val="00283E6D"/>
    <w:rsid w:val="00290514"/>
    <w:rsid w:val="002A6667"/>
    <w:rsid w:val="002D21A0"/>
    <w:rsid w:val="002E715A"/>
    <w:rsid w:val="002F7D8F"/>
    <w:rsid w:val="0031027B"/>
    <w:rsid w:val="00320B16"/>
    <w:rsid w:val="0035149F"/>
    <w:rsid w:val="003656AB"/>
    <w:rsid w:val="003727E1"/>
    <w:rsid w:val="00382E63"/>
    <w:rsid w:val="003A6056"/>
    <w:rsid w:val="003C419C"/>
    <w:rsid w:val="003C70D2"/>
    <w:rsid w:val="003D645E"/>
    <w:rsid w:val="00413696"/>
    <w:rsid w:val="00414E37"/>
    <w:rsid w:val="00431629"/>
    <w:rsid w:val="00456218"/>
    <w:rsid w:val="00465C7A"/>
    <w:rsid w:val="00473D9E"/>
    <w:rsid w:val="00484941"/>
    <w:rsid w:val="004A2AE3"/>
    <w:rsid w:val="004D6DFB"/>
    <w:rsid w:val="00526E41"/>
    <w:rsid w:val="005470E6"/>
    <w:rsid w:val="005779D9"/>
    <w:rsid w:val="005913BA"/>
    <w:rsid w:val="005916C5"/>
    <w:rsid w:val="005A0459"/>
    <w:rsid w:val="005B5BFE"/>
    <w:rsid w:val="005C45F4"/>
    <w:rsid w:val="005D209B"/>
    <w:rsid w:val="005E6ED1"/>
    <w:rsid w:val="00606286"/>
    <w:rsid w:val="00632131"/>
    <w:rsid w:val="006950C8"/>
    <w:rsid w:val="006D3985"/>
    <w:rsid w:val="006F6931"/>
    <w:rsid w:val="007047D1"/>
    <w:rsid w:val="0074504F"/>
    <w:rsid w:val="007712F2"/>
    <w:rsid w:val="00787929"/>
    <w:rsid w:val="007C2A1D"/>
    <w:rsid w:val="00814AB7"/>
    <w:rsid w:val="00846A15"/>
    <w:rsid w:val="00863323"/>
    <w:rsid w:val="00870C34"/>
    <w:rsid w:val="008C7E42"/>
    <w:rsid w:val="008D6F38"/>
    <w:rsid w:val="008F5F5A"/>
    <w:rsid w:val="009103E6"/>
    <w:rsid w:val="00911658"/>
    <w:rsid w:val="0093000B"/>
    <w:rsid w:val="009312EB"/>
    <w:rsid w:val="00940CA5"/>
    <w:rsid w:val="009A1281"/>
    <w:rsid w:val="009C3C99"/>
    <w:rsid w:val="009D0FBC"/>
    <w:rsid w:val="009D508A"/>
    <w:rsid w:val="009D5096"/>
    <w:rsid w:val="00A35E58"/>
    <w:rsid w:val="00A541ED"/>
    <w:rsid w:val="00A731A4"/>
    <w:rsid w:val="00A825B3"/>
    <w:rsid w:val="00A8515B"/>
    <w:rsid w:val="00AB0E40"/>
    <w:rsid w:val="00AC6C6B"/>
    <w:rsid w:val="00B10C27"/>
    <w:rsid w:val="00B10F9E"/>
    <w:rsid w:val="00B37990"/>
    <w:rsid w:val="00B4009D"/>
    <w:rsid w:val="00B65A2C"/>
    <w:rsid w:val="00B85C6C"/>
    <w:rsid w:val="00B86CD2"/>
    <w:rsid w:val="00B95903"/>
    <w:rsid w:val="00BA3FDC"/>
    <w:rsid w:val="00BB784B"/>
    <w:rsid w:val="00BC13E9"/>
    <w:rsid w:val="00BC5681"/>
    <w:rsid w:val="00C23E68"/>
    <w:rsid w:val="00C27322"/>
    <w:rsid w:val="00C27518"/>
    <w:rsid w:val="00C42438"/>
    <w:rsid w:val="00CD3685"/>
    <w:rsid w:val="00CF312D"/>
    <w:rsid w:val="00D16A80"/>
    <w:rsid w:val="00D175A3"/>
    <w:rsid w:val="00D54665"/>
    <w:rsid w:val="00D8638F"/>
    <w:rsid w:val="00D90179"/>
    <w:rsid w:val="00DF358C"/>
    <w:rsid w:val="00DF597B"/>
    <w:rsid w:val="00E03F02"/>
    <w:rsid w:val="00E37D39"/>
    <w:rsid w:val="00E408A3"/>
    <w:rsid w:val="00E53350"/>
    <w:rsid w:val="00E760E3"/>
    <w:rsid w:val="00E76EF6"/>
    <w:rsid w:val="00EA37F6"/>
    <w:rsid w:val="00EA43CD"/>
    <w:rsid w:val="00ED72E7"/>
    <w:rsid w:val="00EF2BE2"/>
    <w:rsid w:val="00F339F0"/>
    <w:rsid w:val="00F37C4F"/>
    <w:rsid w:val="00F62B91"/>
    <w:rsid w:val="00F757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9E3B72"/>
  <w15:chartTrackingRefBased/>
  <w15:docId w15:val="{F7074F53-F824-4064-A7BB-9DE31115C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4E3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14E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799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732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732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732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70C3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70C34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2D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2D52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46A15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65C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5C7A"/>
  </w:style>
  <w:style w:type="paragraph" w:styleId="Fuzeile">
    <w:name w:val="footer"/>
    <w:basedOn w:val="Standard"/>
    <w:link w:val="FuzeileZchn"/>
    <w:uiPriority w:val="99"/>
    <w:unhideWhenUsed/>
    <w:rsid w:val="00465C7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5C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41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E54FC1-19CB-4F62-825F-87313E7EC6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3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Lermann Henestrosa</dc:creator>
  <cp:keywords/>
  <dc:description/>
  <cp:lastModifiedBy>Joachim Kimmerle</cp:lastModifiedBy>
  <cp:revision>25</cp:revision>
  <cp:lastPrinted>2022-11-09T20:18:00Z</cp:lastPrinted>
  <dcterms:created xsi:type="dcterms:W3CDTF">2023-09-03T13:59:00Z</dcterms:created>
  <dcterms:modified xsi:type="dcterms:W3CDTF">2023-09-05T11:01:00Z</dcterms:modified>
</cp:coreProperties>
</file>